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739"/>
        <w:gridCol w:w="607"/>
        <w:gridCol w:w="782"/>
        <w:gridCol w:w="506"/>
        <w:gridCol w:w="714"/>
        <w:gridCol w:w="607"/>
        <w:gridCol w:w="1351"/>
      </w:tblGrid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ranch Nam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d.Dev.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5%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dian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7.5%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b{dN&gt;dS}†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PZ_US_85_CPZUS_AF10381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7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4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3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PZ_CM_05_SIVCPZEK505_DQ37306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55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4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88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de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5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4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89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PZ_CM_05_SIVCPZMT145_DQ37306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7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8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3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PZ_GA_88_GAB1_X5215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2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4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5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PZ_CM_01_SIVCPZCAM13_AY16996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5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94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59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8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6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2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86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00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55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5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4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PZ_CD_90_ANT_U4272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5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97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PZ_TZ_01_TAN1_AF44776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3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4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2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de1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52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4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88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de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0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81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8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74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PZ_CM_05_SIVCPZLB7_DQ37306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7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39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0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99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PZ_CM_05_SIVCPZMB66_DQ37306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7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33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5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18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1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7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41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93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1_RW_92_92RW008_AB25342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5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5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96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1_UG_92_92UG037_AB25342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7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35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17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1_KE_94_Q23_17_AF00488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0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68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3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82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2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5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0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7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de2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9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4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53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b/>
                <w:bCs/>
                <w:lang w:val="fr-FR"/>
              </w:rPr>
              <w:t>A1_AU_PS1044_DAY0_DQ67687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55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4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91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2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8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21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36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2_CD_97_97CDKTB48_AF28623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9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05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5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48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2_CY_94_94CY017_41_AF28623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5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5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3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4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91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90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9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2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9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1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48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_BE_96_DRCBL_AF08493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6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5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0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_KE_93_HH8793_12_1_AF06164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8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2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0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37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_PT_PT2695_AY61263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1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50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7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3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24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5.455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30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_NG_92_92NG083_U8882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4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78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60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8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3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8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33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24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3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5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17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0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62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1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4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97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9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4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_ET_86_ETH2220_U4601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3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4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5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_BR_92_BR025_D_U5295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59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4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87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4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75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7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4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_ZA_04_SK164B1_AY77269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4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79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5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0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4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6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28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77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J_SE_93_SE7887_AF08239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02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8.613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4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71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J_SE_94_SE7022_AF08239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39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0.728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4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69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de4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0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77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6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73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4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5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12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57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_BE_93_VI991_AF19012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0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77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9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70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_CF_90_056_AF00549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4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4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_BE_93_VI997_AF1901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4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73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7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4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5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4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8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8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1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4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5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36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4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4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9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3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4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02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9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3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_CD_97_EQTB11C_AJ24923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6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3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00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86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_CM_96_MP535_AJ24923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7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3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917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5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5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08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51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2_CM_97_CM53657_AF37795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57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4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87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5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4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7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8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4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1_FR_96_MP411_AJ24923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6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4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5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1_BE_93_VI850_AF07733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7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17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14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1_BR_93_93BR020_1_AF00549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9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04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53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6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5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12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56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1_FI_93_FIN9363_AF07570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5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09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0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57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6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4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0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0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4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de6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0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71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3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80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de5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97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60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_TH_90_BK132_AY17395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7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43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0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07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_US_98_1058_11_AY33129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3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96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27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7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69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6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1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_FR_83_HXB2_LAI_IIIB_BRU_K0345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8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4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3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7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0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3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3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76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_US_98_15384_1_DQ85346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50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4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89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de6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0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88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68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_TZ_01_A280_AY25331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7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4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2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_CD_83_ELI_K0345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6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4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6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_UG_94_94UG114_U8882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5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4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5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7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4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92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8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0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7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3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2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4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5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6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5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99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9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6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5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4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89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9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5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de3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6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55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88</w:t>
            </w:r>
          </w:p>
        </w:tc>
      </w:tr>
      <w:tr>
        <w:trPr/>
        <w:tc>
          <w:tcPr>
            <w:tcW w:w="37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de1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1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7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5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2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16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99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5T09:08:00Z</dcterms:created>
  <dc:creator>Nobubelo Ngandu</dc:creator>
  <dc:description/>
  <cp:keywords/>
  <dc:language>en-US</dc:language>
  <cp:lastModifiedBy>Nobubelo Ngandu</cp:lastModifiedBy>
  <dcterms:modified xsi:type="dcterms:W3CDTF">2009-06-05T09:40:00Z</dcterms:modified>
  <cp:revision>1</cp:revision>
  <dc:subject/>
  <dc:title>Branch Name</dc:title>
</cp:coreProperties>
</file>